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: knowledge on asbestos risk and ARDs for each ASL AL district</w:t>
      </w:r>
    </w:p>
    <w:tbl>
      <w:tblPr>
        <w:tblW w:w="10903" w:type="dxa"/>
        <w:jc w:val="start"/>
        <w:tblInd w:w="-639" w:type="dxa"/>
        <w:tblLayout w:type="fixed"/>
        <w:tblCellMar>
          <w:top w:w="0" w:type="dxa"/>
          <w:start w:w="70" w:type="dxa"/>
          <w:bottom w:w="0" w:type="dxa"/>
          <w:end w:w="70" w:type="dxa"/>
        </w:tblCellMar>
        <w:tblLook w:firstRow="1" w:noVBand="1" w:lastRow="0" w:firstColumn="1" w:lastColumn="0" w:noHBand="0" w:val="04a0"/>
      </w:tblPr>
      <w:tblGrid>
        <w:gridCol w:w="1141"/>
        <w:gridCol w:w="915"/>
        <w:gridCol w:w="958"/>
        <w:gridCol w:w="964"/>
        <w:gridCol w:w="970"/>
        <w:gridCol w:w="1022"/>
        <w:gridCol w:w="906"/>
        <w:gridCol w:w="1017"/>
        <w:gridCol w:w="570"/>
        <w:gridCol w:w="961"/>
        <w:gridCol w:w="965"/>
        <w:gridCol w:w="513"/>
      </w:tblGrid>
      <w:tr>
        <w:trPr>
          <w:trHeight w:val="300" w:hRule="atLeast"/>
        </w:trPr>
        <w:tc>
          <w:tcPr>
            <w:tcW w:w="1141" w:type="dxa"/>
            <w:vMerge w:val="restart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KNOWLEDGE</w:t>
            </w:r>
          </w:p>
        </w:tc>
        <w:tc>
          <w:tcPr>
            <w:tcW w:w="6752" w:type="dxa"/>
            <w:gridSpan w:val="7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DISTRICT ASL AL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12"/>
                <w:szCs w:val="12"/>
                <w:vertAlign w:val="superscript"/>
                <w:lang w:val="en-US" w:eastAsia="it-IT"/>
              </w:rPr>
              <w:t>**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Casale Monferrato compared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 xml:space="preserve">to others 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12"/>
                <w:szCs w:val="12"/>
                <w:vertAlign w:val="superscript"/>
                <w:lang w:val="en-US" w:eastAsia="it-IT"/>
              </w:rPr>
              <w:t>***</w:t>
            </w:r>
          </w:p>
        </w:tc>
      </w:tr>
      <w:tr>
        <w:trPr>
          <w:trHeight w:val="300" w:hRule="atLeast"/>
        </w:trPr>
        <w:tc>
          <w:tcPr>
            <w:tcW w:w="1141" w:type="dxa"/>
            <w:vMerge w:val="continue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Alessandria (n=64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Casale Monferrato (n=47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Valenza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(n=17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Tortona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(n=21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ovi Ligure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(n=37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Ovada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(n=1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Acqui Terme (n=19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Casale Monferrato (n=47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Other District ASL AL</w:t>
            </w:r>
          </w:p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shd w:fill="auto" w:val="clear"/>
                <w:lang w:val="en-US" w:eastAsia="it-IT"/>
              </w:rPr>
              <w:t>(n=169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</w:tr>
      <w:tr>
        <w:trPr>
          <w:trHeight w:val="170" w:hRule="atLeast"/>
        </w:trPr>
        <w:tc>
          <w:tcPr>
            <w:tcW w:w="1141" w:type="dxa"/>
            <w:vMerge w:val="continue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N (%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1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1 (9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4.7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6 (9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1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81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4 (19.0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94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5.4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89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0.5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63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6 (9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1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7 (92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7.1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43</w:t>
            </w:r>
          </w:p>
        </w:tc>
      </w:tr>
      <w:tr>
        <w:trPr>
          <w:trHeight w:val="276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2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1 (9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4.7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6.4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94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9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81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19.0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4 (91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8.1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8 (94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3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75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6.4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6 (92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3 (7.7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49</w:t>
            </w:r>
          </w:p>
        </w:tc>
      </w:tr>
      <w:tr>
        <w:trPr>
          <w:trHeight w:val="244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3) a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161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3 (82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17.2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3 (91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8.5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94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9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71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28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4.8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8 (75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24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5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2"/>
                <w:szCs w:val="12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GB" w:eastAsia="it-IT"/>
              </w:rPr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89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0.5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08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3 (91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8.5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9 (82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0 (17.8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163</w:t>
            </w:r>
          </w:p>
        </w:tc>
      </w:tr>
      <w:tr>
        <w:trPr>
          <w:trHeight w:val="34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Q3) b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7 (42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7 (57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9 (14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5 (53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2 (46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2.1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47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52.9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23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6 (7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9.5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43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1 (56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3 (8.1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45.5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5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36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63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10.5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39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5 (53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2 (46.8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8 (40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1 (59.8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08</w:t>
            </w:r>
          </w:p>
        </w:tc>
      </w:tr>
      <w:tr>
        <w:trPr>
          <w:trHeight w:val="276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eastAsia="it-IT"/>
              </w:rPr>
              <w:t>Q3) c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68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0 (31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4 (6.3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7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25.5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 (70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9.4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47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52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3 (62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4 (37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2.7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81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8.2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73.7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6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5.3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31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7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25.5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2 (66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7 (33.7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36</w:t>
            </w:r>
            <w:bookmarkStart w:id="0" w:name="_GoBack"/>
            <w:bookmarkEnd w:id="0"/>
          </w:p>
        </w:tc>
      </w:tr>
      <w:tr>
        <w:trPr>
          <w:trHeight w:val="276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4) a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6 (87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12.5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3 (91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8.5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76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23.5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90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9.5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2 (86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13.5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73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6.3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59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3 (91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8.5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4 (85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5 (14.8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64</w:t>
            </w:r>
          </w:p>
        </w:tc>
      </w:tr>
      <w:tr>
        <w:trPr>
          <w:trHeight w:val="276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4) b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0 (78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4 (21.9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1 (87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12.8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76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23.5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3.8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3 (89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10.8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84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15.8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628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1 (87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12.8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8 (81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1 (18.3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69</w:t>
            </w:r>
          </w:p>
        </w:tc>
      </w:tr>
      <w:tr>
        <w:trPr>
          <w:trHeight w:val="276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4) c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0 (78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4 (21.9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0 (85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14.9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88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1.8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3.8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9 (78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21.6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72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27.3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84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15.8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873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0 (85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14.9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4 (79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5 (20.7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73</w:t>
            </w:r>
          </w:p>
        </w:tc>
      </w:tr>
      <w:tr>
        <w:trPr>
          <w:trHeight w:val="413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4) d</w:t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0 (46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4 (53.1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40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8 (59.6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47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52.9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42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57.1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35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4 (64.9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45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54.5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5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42.1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82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40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8 (59.6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6 (45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3 (55.0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0.579</w:t>
            </w:r>
          </w:p>
        </w:tc>
      </w:tr>
      <w:tr>
        <w:trPr>
          <w:trHeight w:val="265" w:hRule="atLeast"/>
        </w:trPr>
        <w:tc>
          <w:tcPr>
            <w:tcW w:w="1141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4) e</w:t>
            </w:r>
          </w:p>
        </w:tc>
        <w:tc>
          <w:tcPr>
            <w:tcW w:w="915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2 (81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18.7)</w:t>
            </w:r>
          </w:p>
        </w:tc>
        <w:tc>
          <w:tcPr>
            <w:tcW w:w="958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9 (83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17.0)</w:t>
            </w:r>
          </w:p>
        </w:tc>
        <w:tc>
          <w:tcPr>
            <w:tcW w:w="964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94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9)</w:t>
            </w:r>
          </w:p>
        </w:tc>
        <w:tc>
          <w:tcPr>
            <w:tcW w:w="97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0 (95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4.8)</w:t>
            </w:r>
          </w:p>
        </w:tc>
        <w:tc>
          <w:tcPr>
            <w:tcW w:w="1022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2 (86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13.5)</w:t>
            </w:r>
          </w:p>
        </w:tc>
        <w:tc>
          <w:tcPr>
            <w:tcW w:w="906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81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8.2)</w:t>
            </w:r>
          </w:p>
        </w:tc>
        <w:tc>
          <w:tcPr>
            <w:tcW w:w="1017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83</w:t>
            </w:r>
          </w:p>
        </w:tc>
        <w:tc>
          <w:tcPr>
            <w:tcW w:w="961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9 (83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17.0)</w:t>
            </w:r>
          </w:p>
        </w:tc>
        <w:tc>
          <w:tcPr>
            <w:tcW w:w="965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8 (87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1 (12.4)</w:t>
            </w:r>
          </w:p>
        </w:tc>
        <w:tc>
          <w:tcPr>
            <w:tcW w:w="513" w:type="dxa"/>
            <w:tcBorders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14</w:t>
            </w:r>
          </w:p>
        </w:tc>
      </w:tr>
      <w:tr>
        <w:trPr>
          <w:trHeight w:val="423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4) f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9 (92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7.8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6.4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0 (95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4 (91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8.1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686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6.4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0 (94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5.3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26</w:t>
            </w:r>
          </w:p>
        </w:tc>
      </w:tr>
      <w:tr>
        <w:trPr>
          <w:trHeight w:val="276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5) a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358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1 (9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4.7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6 (9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1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94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9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90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9.5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6 (97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7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696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6 (9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1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1 (9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4.7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687</w:t>
            </w:r>
          </w:p>
        </w:tc>
      </w:tr>
      <w:tr>
        <w:trPr>
          <w:trHeight w:val="408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5) b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0 (93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6.3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1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94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5.4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13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2 (95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4.1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51</w:t>
            </w:r>
          </w:p>
        </w:tc>
      </w:tr>
      <w:tr>
        <w:trPr>
          <w:trHeight w:val="458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5) c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5 (70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9 (29.7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8 (8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 9 (19.1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76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23.5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3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9 (78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21.6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81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8.2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84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15.8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840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8 (8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 9 (19.1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8 (75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1 (24.3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62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it-IT"/>
              </w:rPr>
              <w:t>Q5) d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54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9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 (45.3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3 (48.9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47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52.9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52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 (47.6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8 (48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9 (51.4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5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45.5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47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 (52.6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995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3 (48.9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7 (51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2 (48.5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960</w:t>
            </w:r>
          </w:p>
        </w:tc>
      </w:tr>
      <w:tr>
        <w:trPr>
          <w:trHeight w:val="374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5) e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6 (87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12.5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6 (9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1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82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17.6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0 (95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3 (89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(10.8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78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21.1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45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6 (97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1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8 (87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1 (12.4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53</w:t>
            </w:r>
          </w:p>
        </w:tc>
      </w:tr>
      <w:tr>
        <w:trPr>
          <w:trHeight w:val="266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6) a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it-IT"/>
              </w:rPr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4 (53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0 (46.9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6 (76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23.4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58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41.2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28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5 (71.4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8 (48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9 (51.4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81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8.2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42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57.9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03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6 (76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23.4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5 (50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4 (49.7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01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it-IT"/>
              </w:rPr>
              <w:t>Q6) b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5 (85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14.1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5 (95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4.3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88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1.8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3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2 (86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13.5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81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8.2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89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0.5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28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5 (95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4.3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4 (82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5 (14.8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53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it-IT"/>
              </w:rPr>
              <w:t>Q6) c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1 (9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4.7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6.4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90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9.5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94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5.4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04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4 (9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6.4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2 (95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4.1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56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7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8 (43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6 (5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3.1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23 (48.9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5 (10.6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 (17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14 (82.4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7 (41.2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33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14 (66.7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37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3 (62.2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45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54.5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47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10 (52.6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10.5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>321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2"/>
                <w:szCs w:val="12"/>
                <w:highlight w:val="none"/>
                <w:shd w:fill="FFFF00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23 (48.9)   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6 (39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3 (60.9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140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8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2 (5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2 (5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3 (4.7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7 (78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 (21.3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 (23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13 (76.5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11.8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 (19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7 (81.0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43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21 (56.8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3 (8.1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5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45.5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5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47.4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7 (78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 (21.3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2 (42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7 (57.4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9) a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262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8 (43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6 (56.2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34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1 (66.0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3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64.7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66.7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33.3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51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8 (48.6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5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45.5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52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47.4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16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34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1 (66.0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3 (49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shd w:fill="auto" w:val="clear"/>
                <w:lang w:val="en-US" w:eastAsia="it-IT"/>
              </w:rPr>
              <w:t xml:space="preserve"> 86 </w:t>
            </w: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(50.9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67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9) b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20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1 (79.7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17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9 (83.0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 (5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6 (94.1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23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6 (76.2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18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0 (81.1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 (27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72.7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26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4 (73.7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48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17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9 (83.0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4 (20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35 (79.9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635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US" w:eastAsia="it-IT"/>
              </w:rPr>
              <w:t>Q9) c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4 (53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0 (46.9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0 (63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7 (36.2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58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41.2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76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23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6 (70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29.7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54.5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45.5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78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21.1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64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0 (63.8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7 (36.2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7 (63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2 (36.7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948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9) d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1 (95.3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 (4.7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0 (95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00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4 (97.0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3.0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588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9) e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4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0 (95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6 (97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7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10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7 (98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.2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&gt;0.999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10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0 (46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4 (53.1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74.5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25.5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94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9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28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5 (71.4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45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0 (54.1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6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4 (36.4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 (21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5 (78.9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&lt;0.001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5 (74.5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25.5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0 (47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9 (52.7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01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11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73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7 (26.6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1 (87.2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6 (12.8) 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4.3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 (70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5 (29.4)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3 (17.6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66.7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33.3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3 (89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10.8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6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4 (36.4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57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42.1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47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1 (87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2"/>
                <w:szCs w:val="12"/>
                <w:highlight w:val="none"/>
                <w:shd w:fill="FFFF00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6 (12.8)  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4 (73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5 (26.6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48</w:t>
            </w:r>
          </w:p>
        </w:tc>
      </w:tr>
      <w:tr>
        <w:trPr>
          <w:trHeight w:val="585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12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8 (59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6 (40.6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8 (59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9 (40.4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52.9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8 (47.1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3 (17.6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42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57.1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6 (70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29.7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63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36.4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57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42.1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04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8 (59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9 (40.4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0 (59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9 (40.8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960</w:t>
            </w:r>
          </w:p>
        </w:tc>
      </w:tr>
      <w:tr>
        <w:trPr>
          <w:trHeight w:val="57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13) a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14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</w:r>
          </w:p>
        </w:tc>
        <w:tc>
          <w:tcPr>
            <w:tcW w:w="91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8 (43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6 (56.2)</w:t>
            </w:r>
          </w:p>
        </w:tc>
        <w:tc>
          <w:tcPr>
            <w:tcW w:w="958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3 (48.9)</w:t>
            </w:r>
          </w:p>
        </w:tc>
        <w:tc>
          <w:tcPr>
            <w:tcW w:w="964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 (47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52.9)</w:t>
            </w:r>
          </w:p>
        </w:tc>
        <w:tc>
          <w:tcPr>
            <w:tcW w:w="9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 (19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7 (81.0)</w:t>
            </w:r>
          </w:p>
        </w:tc>
        <w:tc>
          <w:tcPr>
            <w:tcW w:w="1022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51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8 (48.6)</w:t>
            </w:r>
          </w:p>
        </w:tc>
        <w:tc>
          <w:tcPr>
            <w:tcW w:w="906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54.5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45.5)</w:t>
            </w:r>
          </w:p>
        </w:tc>
        <w:tc>
          <w:tcPr>
            <w:tcW w:w="1017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52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 (47.4)</w:t>
            </w:r>
          </w:p>
        </w:tc>
        <w:tc>
          <w:tcPr>
            <w:tcW w:w="570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249</w:t>
            </w:r>
          </w:p>
        </w:tc>
        <w:tc>
          <w:tcPr>
            <w:tcW w:w="961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4 (51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3 (48.9)</w:t>
            </w:r>
          </w:p>
        </w:tc>
        <w:tc>
          <w:tcPr>
            <w:tcW w:w="965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5 (44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94 (55.6)</w:t>
            </w:r>
          </w:p>
        </w:tc>
        <w:tc>
          <w:tcPr>
            <w:tcW w:w="513" w:type="dxa"/>
            <w:tcBorders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416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13) b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0 (46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34 (53.1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6 (55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1 (44.7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1 (64.7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35.3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9 (42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57.1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51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8 (48.6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 (45.5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54.5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 (63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36.8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01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6 (55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1 (44.7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86 (50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3 (49.1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591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13) c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2 (96.9) No 2 (3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 (94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5.9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0 (95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4.8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6 (97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2.7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9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616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7 (100.0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0 (0.0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63 (96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3.6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44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13) d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1 (32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3 (67.2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3 (48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4 (51.1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 (35.3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64.7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47.6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52.4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 (37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3 (62.2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 (36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63.6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36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2 (63.2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704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23 (48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4 (51.1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62 (36.7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07 (63.3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128</w:t>
            </w:r>
          </w:p>
        </w:tc>
      </w:tr>
      <w:tr>
        <w:trPr>
          <w:trHeight w:val="552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sz w:val="12"/>
                <w:szCs w:val="1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eastAsia="it-IT"/>
              </w:rPr>
              <w:t>Q13) e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3 (82.8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1 (17.2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2 (89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10.6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88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1.8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61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8 (38.1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3 (89.2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 (10.8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0 (90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7 (89.5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 (10.5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095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2 (89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5 (10.6)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41 (83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28 (16.6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318</w:t>
            </w:r>
          </w:p>
        </w:tc>
      </w:tr>
      <w:tr>
        <w:trPr>
          <w:trHeight w:val="557" w:hRule="atLeast"/>
        </w:trPr>
        <w:tc>
          <w:tcPr>
            <w:tcW w:w="114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2"/>
                <w:szCs w:val="12"/>
                <w:lang w:val="en-US" w:eastAsia="it-IT"/>
              </w:rPr>
              <w:t>Q14)</w:t>
            </w:r>
          </w:p>
        </w:tc>
        <w:tc>
          <w:tcPr>
            <w:tcW w:w="91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50 (78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14 (21.9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1.6)</w:t>
            </w:r>
          </w:p>
        </w:tc>
        <w:tc>
          <w:tcPr>
            <w:tcW w:w="958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0 (85.1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7 (14.9) 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2.1)</w:t>
            </w:r>
          </w:p>
        </w:tc>
        <w:tc>
          <w:tcPr>
            <w:tcW w:w="964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 (70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5 (29.4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3 (17.6)</w:t>
            </w:r>
          </w:p>
        </w:tc>
        <w:tc>
          <w:tcPr>
            <w:tcW w:w="9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5 (71.4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6 (28.6)</w:t>
            </w:r>
          </w:p>
        </w:tc>
        <w:tc>
          <w:tcPr>
            <w:tcW w:w="1022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30 (81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7 (18.9)</w:t>
            </w:r>
          </w:p>
        </w:tc>
        <w:tc>
          <w:tcPr>
            <w:tcW w:w="906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7 (63.6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4 (36.4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1 (9.1)</w:t>
            </w:r>
          </w:p>
        </w:tc>
        <w:tc>
          <w:tcPr>
            <w:tcW w:w="1017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3 (68.4)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6 (31.6)   </w:t>
            </w:r>
            <w:r>
              <w:rPr>
                <w:rFonts w:eastAsia="Times New Roman" w:cs="Times New Roman" w:ascii="Times New Roman" w:hAnsi="Times New Roman"/>
                <w:bCs/>
                <w:i/>
                <w:sz w:val="12"/>
                <w:szCs w:val="12"/>
                <w:lang w:val="en-US" w:eastAsia="it-IT"/>
              </w:rPr>
              <w:t>*n.a. 2 (10.5)</w:t>
            </w:r>
          </w:p>
        </w:tc>
        <w:tc>
          <w:tcPr>
            <w:tcW w:w="570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565</w:t>
            </w:r>
          </w:p>
        </w:tc>
        <w:tc>
          <w:tcPr>
            <w:tcW w:w="961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40 (85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i/>
                <w:i/>
                <w:sz w:val="12"/>
                <w:szCs w:val="12"/>
                <w:highlight w:val="none"/>
                <w:shd w:fill="FFFF00" w:val="clear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 xml:space="preserve">No 7 (14.9)     </w:t>
            </w:r>
          </w:p>
        </w:tc>
        <w:tc>
          <w:tcPr>
            <w:tcW w:w="965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Yes 127 (75.1)</w:t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No 42 (24.9)</w:t>
            </w:r>
          </w:p>
        </w:tc>
        <w:tc>
          <w:tcPr>
            <w:tcW w:w="513" w:type="dxa"/>
            <w:tcBorders>
              <w:top w:val="single" w:sz="4" w:space="0" w:color="000000"/>
              <w:start w:val="single" w:sz="4" w:space="0" w:color="000000"/>
              <w:bottom w:val="single" w:sz="4" w:space="0" w:color="000000"/>
              <w:end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Cs/>
                <w:sz w:val="12"/>
                <w:szCs w:val="12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sz w:val="12"/>
                <w:szCs w:val="12"/>
                <w:lang w:val="en-US" w:eastAsia="it-IT"/>
              </w:rPr>
              <w:t>0.149</w:t>
            </w:r>
          </w:p>
        </w:tc>
      </w:tr>
    </w:tbl>
    <w:p>
      <w:pPr>
        <w:pStyle w:val="Normal"/>
        <w:bidi w:val="0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vertAlign w:val="superscript"/>
          <w:lang w:val="en-GB"/>
        </w:rPr>
        <w:t>*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lang w:val="en-GB"/>
        </w:rPr>
        <w:t xml:space="preserve">the weight of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shd w:fill="FFFFFF" w:val="clear"/>
          <w:lang w:val="en-GB"/>
        </w:rPr>
        <w:t>“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lang w:val="en-GB"/>
        </w:rPr>
        <w:t>no answers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shd w:fill="FFFFFF" w:val="clear"/>
          <w:lang w:val="en-GB"/>
        </w:rPr>
        <w:t>”</w:t>
      </w: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lang w:val="en-GB"/>
        </w:rPr>
        <w:t>in determining wrong answers is reported in notes</w:t>
      </w:r>
    </w:p>
    <w:p>
      <w:pPr>
        <w:pStyle w:val="Normal"/>
        <w:bidi w:val="0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shd w:fill="FFFFFF" w:val="clear"/>
          <w:vertAlign w:val="superscript"/>
          <w:lang w:val="en-GB"/>
        </w:rPr>
        <w:t>*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vertAlign w:val="superscript"/>
          <w:lang w:val="en-US" w:eastAsia="it-IT"/>
        </w:rPr>
        <w:t>*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lang w:val="en-US" w:eastAsia="it-IT"/>
        </w:rPr>
        <w:t xml:space="preserve"> Chi-square test; 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vertAlign w:val="superscript"/>
          <w:lang w:val="en-US" w:eastAsia="it-IT"/>
        </w:rPr>
        <w:t>***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lang w:val="en-US" w:eastAsia="it-IT"/>
        </w:rPr>
        <w:t xml:space="preserve"> </w:t>
      </w:r>
      <w:r>
        <w:rPr>
          <w:rFonts w:eastAsia="Times New Roman" w:cs="Times New Roman" w:ascii="Times New Roman" w:hAnsi="Times New Roman"/>
          <w:bCs/>
          <w:i/>
          <w:iCs/>
          <w:sz w:val="20"/>
          <w:szCs w:val="20"/>
          <w:shd w:fill="FFFFFF" w:val="clear"/>
          <w:lang w:val="en-GB" w:eastAsia="it-IT"/>
        </w:rPr>
        <w:t>Fisher's exact tes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Arial"/>
      <w:color w:val="auto"/>
      <w:kern w:val="2"/>
      <w:sz w:val="24"/>
      <w:szCs w:val="24"/>
      <w:lang w:val="it-IT" w:eastAsia="zh-CN" w:bidi="hi-IN"/>
    </w:rPr>
  </w:style>
  <w:style w:type="paragraph" w:styleId="Titolo">
    <w:name w:val="Titolo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24.2.5.2$Windows_X86_64 LibreOffice_project/bffef4ea93e59bebbeaf7f431bb02b1a39ee8a59</Application>
  <AppVersion>15.0000</AppVersion>
  <Pages>2</Pages>
  <Words>2202</Words>
  <Characters>7596</Characters>
  <CharactersWithSpaces>9060</CharactersWithSpaces>
  <Paragraphs>7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1T10:33:15Z</dcterms:created>
  <dc:creator/>
  <dc:description/>
  <dc:language>it-IT</dc:language>
  <cp:lastModifiedBy/>
  <dcterms:modified xsi:type="dcterms:W3CDTF">2024-11-29T13:55:4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